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24" w:type="dxa"/>
        <w:tblInd w:w="-885" w:type="dxa"/>
        <w:tblLook w:val="04A0" w:firstRow="1" w:lastRow="0" w:firstColumn="1" w:lastColumn="0" w:noHBand="0" w:noVBand="1"/>
      </w:tblPr>
      <w:tblGrid>
        <w:gridCol w:w="1097"/>
        <w:gridCol w:w="111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</w:tblGrid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arameter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aline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kainate</w:t>
            </w:r>
            <w:proofErr w:type="spellEnd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2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0024E6" w:rsidP="000024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1H-</w:t>
            </w:r>
            <w:r w:rsidR="00D70BDD"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MR spectroscopy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A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P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 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P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3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2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.9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1.6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2.5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9.4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3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1.2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8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.72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8.3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2.9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.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4.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1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.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0.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6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9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.9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0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.24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9.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3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9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8.9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0.7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0.7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.4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1.0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5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5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.64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8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1.6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.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4.5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6.9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9.3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.8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1.6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7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2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.71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8.3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2.1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2.2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3.6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2.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3.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6.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.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.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.9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7.9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2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.99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3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.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4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6.5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.2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4.8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.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.8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9.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.86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Glu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 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3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4.2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4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0.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9.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5.8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4.9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5.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9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2.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3.8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.5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0.2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.72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3.1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.8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5.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8.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0.6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9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.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.6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.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5.5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4.7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0.74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.6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3.5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8.4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4.8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9.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5.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7.5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4.5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.5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7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0.99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2.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5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3.7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.4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1.9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0.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4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3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4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.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.36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2.7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1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9.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3.7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3.4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5.5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.8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.5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8.5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7.5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7.04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0.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5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7.4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7.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.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9.6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.2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.9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.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.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.97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GAB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 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3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7.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9.9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9.9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1.1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.4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.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0.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9.9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7.64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7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.3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9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.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5.2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7.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.8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8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8.3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.4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0.5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90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.9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6.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.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.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0.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9.8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.0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0.4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.4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.6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.8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.6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8.02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.6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2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.4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.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.4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5.4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.8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.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.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.6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.8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.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6.72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.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.7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.4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.3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.8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9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.9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.4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0.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9.2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7.4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1.1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3.78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0.8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.4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.6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9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7.5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0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0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.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9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.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.3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0.93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L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 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3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6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8.5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.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.1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.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.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8.9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.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.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.5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.8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6.4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.92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5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.4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.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6.8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.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9.3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1.7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9.4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.6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BB1DC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0.000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.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8.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.5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.4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.7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.5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5.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.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2.8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.9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9.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9.36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.4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 0.90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.6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.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77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.2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2.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.2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.8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6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2.3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.06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.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 0.7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.3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.8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.0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4.3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.6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08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.3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5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8.5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2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.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.5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2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.4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.9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BB1DC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0.000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Myoi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 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2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NP3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4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4.6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.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.9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8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5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2.3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0.8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7.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5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8.89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5.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4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6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0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.8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.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.3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.7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.6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.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.7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.21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.6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1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.7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4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5.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3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5.1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2.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9.9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5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2.76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0.5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5.9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.6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8.6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2.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7.7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7.5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6.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9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0.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9.5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0.57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2.2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.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.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5.5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8.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7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4.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4.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2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7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5.37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.2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9.6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.9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6.2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3.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3.5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2.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3.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.3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2.460</w:t>
            </w:r>
          </w:p>
        </w:tc>
      </w:tr>
    </w:tbl>
    <w:p w:rsidR="00E2222F" w:rsidRDefault="00E2222F" w:rsidP="001E3776">
      <w:pPr>
        <w:pStyle w:val="Beschriftung1"/>
        <w:jc w:val="both"/>
        <w:rPr>
          <w:rFonts w:ascii="Calibri" w:hAnsi="Calibri"/>
          <w:b/>
          <w:i w:val="0"/>
          <w:iCs w:val="0"/>
          <w:sz w:val="20"/>
          <w:szCs w:val="20"/>
          <w:lang w:val="en-US"/>
        </w:rPr>
      </w:pPr>
    </w:p>
    <w:p w:rsidR="001E3776" w:rsidRDefault="00587298" w:rsidP="001E3776">
      <w:pPr>
        <w:pStyle w:val="Beschriftung1"/>
        <w:jc w:val="both"/>
        <w:rPr>
          <w:rFonts w:ascii="Calibri" w:hAnsi="Calibri"/>
          <w:i w:val="0"/>
          <w:iCs w:val="0"/>
          <w:sz w:val="20"/>
          <w:szCs w:val="20"/>
          <w:lang w:val="en-US"/>
        </w:rPr>
      </w:pP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>Figure 3 - source d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>ata</w:t>
      </w: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1</w:t>
      </w:r>
      <w:bookmarkStart w:id="0" w:name="_GoBack"/>
      <w:bookmarkEnd w:id="0"/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: Summary of </w:t>
      </w:r>
      <w:r w:rsidR="00E2222F" w:rsidRPr="00E2222F">
        <w:rPr>
          <w:rFonts w:ascii="Calibri" w:hAnsi="Calibri"/>
          <w:b/>
          <w:i w:val="0"/>
          <w:iCs w:val="0"/>
          <w:sz w:val="20"/>
          <w:szCs w:val="20"/>
          <w:vertAlign w:val="superscript"/>
          <w:lang w:val="en-US"/>
        </w:rPr>
        <w:t>1</w:t>
      </w:r>
      <w:r w:rsidR="00E2222F">
        <w:rPr>
          <w:rFonts w:ascii="Calibri" w:hAnsi="Calibri"/>
          <w:b/>
          <w:i w:val="0"/>
          <w:iCs w:val="0"/>
          <w:sz w:val="20"/>
          <w:szCs w:val="20"/>
          <w:lang w:val="en-US"/>
        </w:rPr>
        <w:t>H-MR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metrics. 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Quantitative values of </w:t>
      </w:r>
      <w:r w:rsidR="00E2222F">
        <w:rPr>
          <w:rFonts w:ascii="Calibri" w:hAnsi="Calibri"/>
          <w:i w:val="0"/>
          <w:iCs w:val="0"/>
          <w:sz w:val="20"/>
          <w:szCs w:val="20"/>
          <w:lang w:val="en-US"/>
        </w:rPr>
        <w:t>1H-MR spectroscopy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are listed for individual mice </w:t>
      </w:r>
      <w:r w:rsidR="000024E6">
        <w:rPr>
          <w:rFonts w:ascii="Calibri" w:hAnsi="Calibri"/>
          <w:i w:val="0"/>
          <w:iCs w:val="0"/>
          <w:sz w:val="20"/>
          <w:szCs w:val="20"/>
          <w:lang w:val="en-US"/>
        </w:rPr>
        <w:t xml:space="preserve">(saline-injected: N12, NP13, NP17, NP28, NP29; </w:t>
      </w:r>
      <w:proofErr w:type="spellStart"/>
      <w:r w:rsidR="000024E6">
        <w:rPr>
          <w:rFonts w:ascii="Calibri" w:hAnsi="Calibri"/>
          <w:i w:val="0"/>
          <w:iCs w:val="0"/>
          <w:sz w:val="20"/>
          <w:szCs w:val="20"/>
          <w:lang w:val="en-US"/>
        </w:rPr>
        <w:t>kainate</w:t>
      </w:r>
      <w:proofErr w:type="spellEnd"/>
      <w:r w:rsidR="000024E6">
        <w:rPr>
          <w:rFonts w:ascii="Calibri" w:hAnsi="Calibri"/>
          <w:i w:val="0"/>
          <w:iCs w:val="0"/>
          <w:sz w:val="20"/>
          <w:szCs w:val="20"/>
          <w:lang w:val="en-US"/>
        </w:rPr>
        <w:t>-injected: NP10, NP11, NP14, NP25, NP26, NP27, NP31, NP34) and longitudinal time points (pre, 1d, 4d, 8d, 16d, 31d following injection).</w:t>
      </w:r>
    </w:p>
    <w:p w:rsidR="001E3776" w:rsidRPr="00D70BDD" w:rsidRDefault="001E3776">
      <w:pPr>
        <w:rPr>
          <w:rFonts w:ascii="Arial" w:hAnsi="Arial" w:cs="Arial"/>
          <w:sz w:val="18"/>
        </w:rPr>
      </w:pPr>
    </w:p>
    <w:sectPr w:rsidR="001E3776" w:rsidRPr="00D70BDD" w:rsidSect="00D70BD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8FE"/>
    <w:rsid w:val="000024E6"/>
    <w:rsid w:val="001013F3"/>
    <w:rsid w:val="001E3776"/>
    <w:rsid w:val="002C0382"/>
    <w:rsid w:val="003F4185"/>
    <w:rsid w:val="00587298"/>
    <w:rsid w:val="007C58FE"/>
    <w:rsid w:val="00BB1DC6"/>
    <w:rsid w:val="00D70BDD"/>
    <w:rsid w:val="00E2222F"/>
    <w:rsid w:val="00E52380"/>
    <w:rsid w:val="00F0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DEBB4D-7D5D-4A8E-92A9-32F0DBA99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Janz</dc:creator>
  <cp:lastModifiedBy>Philipp Janz</cp:lastModifiedBy>
  <cp:revision>5</cp:revision>
  <dcterms:created xsi:type="dcterms:W3CDTF">2017-02-14T14:24:00Z</dcterms:created>
  <dcterms:modified xsi:type="dcterms:W3CDTF">2017-05-26T09:48:00Z</dcterms:modified>
</cp:coreProperties>
</file>